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B9C" w:rsidRDefault="00203B9C" w:rsidP="00626994">
      <w:pPr>
        <w:rPr>
          <w:rFonts w:ascii="TimesNewRomanPSMT" w:hAnsi="TimesNewRomanPSMT" w:cs="TimesNewRomanPSMT"/>
          <w:b/>
          <w:sz w:val="34"/>
          <w:szCs w:val="34"/>
        </w:rPr>
      </w:pPr>
    </w:p>
    <w:p w:rsidR="00203B9C" w:rsidRDefault="00203B9C" w:rsidP="00626994">
      <w:pPr>
        <w:rPr>
          <w:rFonts w:ascii="TimesNewRomanPSMT" w:hAnsi="TimesNewRomanPSMT" w:cs="TimesNewRomanPSMT"/>
          <w:b/>
          <w:sz w:val="34"/>
          <w:szCs w:val="34"/>
        </w:rPr>
      </w:pPr>
    </w:p>
    <w:p w:rsidR="00203B9C" w:rsidRPr="00F87EE4" w:rsidRDefault="00A66721" w:rsidP="00927658">
      <w:pPr>
        <w:spacing w:line="480" w:lineRule="auto"/>
        <w:rPr>
          <w:rFonts w:eastAsiaTheme="majorEastAsia" w:cs="Times New Roman"/>
          <w:b/>
          <w:bCs/>
          <w:sz w:val="34"/>
          <w:szCs w:val="34"/>
        </w:rPr>
      </w:pPr>
      <w:r>
        <w:rPr>
          <w:rStyle w:val="Heading2Char"/>
          <w:rFonts w:ascii="Times New Roman" w:hAnsi="Times New Roman" w:cs="Times New Roman"/>
          <w:color w:val="auto"/>
          <w:sz w:val="34"/>
          <w:szCs w:val="34"/>
        </w:rPr>
        <w:t>S</w:t>
      </w:r>
      <w:r w:rsidR="00774148">
        <w:rPr>
          <w:rStyle w:val="Heading2Char"/>
          <w:rFonts w:ascii="Times New Roman" w:hAnsi="Times New Roman" w:cs="Times New Roman"/>
          <w:color w:val="auto"/>
          <w:sz w:val="34"/>
          <w:szCs w:val="34"/>
        </w:rPr>
        <w:t>1</w:t>
      </w:r>
      <w:r w:rsidR="006642D1" w:rsidRPr="006642D1">
        <w:t xml:space="preserve"> </w:t>
      </w:r>
      <w:r w:rsidR="006642D1" w:rsidRPr="006642D1">
        <w:rPr>
          <w:rStyle w:val="Heading2Char"/>
          <w:rFonts w:ascii="Times New Roman" w:hAnsi="Times New Roman" w:cs="Times New Roman"/>
          <w:color w:val="auto"/>
          <w:sz w:val="34"/>
          <w:szCs w:val="34"/>
        </w:rPr>
        <w:t>Figure</w:t>
      </w:r>
      <w:bookmarkStart w:id="0" w:name="_GoBack"/>
      <w:bookmarkEnd w:id="0"/>
      <w:r w:rsidR="00203B9C">
        <w:rPr>
          <w:rFonts w:ascii="TimesNewRomanPSMT" w:hAnsi="TimesNewRomanPSMT" w:cs="TimesNewRomanPSMT"/>
          <w:b/>
          <w:sz w:val="34"/>
          <w:szCs w:val="34"/>
        </w:rPr>
        <w:t>.  Mapped comparison of no effect and high effect scenarios</w:t>
      </w:r>
      <w:r w:rsidR="00D242E7" w:rsidRPr="00203B9C">
        <w:rPr>
          <w:rFonts w:ascii="TimesNewRomanPSMT" w:hAnsi="TimesNewRomanPSMT" w:cs="TimesNewRomanPSMT"/>
          <w:b/>
          <w:sz w:val="34"/>
          <w:szCs w:val="34"/>
        </w:rPr>
        <w:t>.</w:t>
      </w:r>
      <w:r w:rsidR="00D242E7">
        <w:rPr>
          <w:rFonts w:ascii="TimesNewRomanPSMT" w:hAnsi="TimesNewRomanPSMT" w:cs="TimesNewRomanPSMT"/>
          <w:szCs w:val="24"/>
        </w:rPr>
        <w:t xml:space="preserve">  </w:t>
      </w:r>
    </w:p>
    <w:p w:rsidR="0096062C" w:rsidRDefault="00EB796C" w:rsidP="00282150">
      <w:pPr>
        <w:autoSpaceDE w:val="0"/>
        <w:autoSpaceDN w:val="0"/>
        <w:adjustRightInd w:val="0"/>
        <w:rPr>
          <w:rFonts w:ascii="TimesNewRomanPSMT" w:hAnsi="TimesNewRomanPSMT" w:cs="TimesNewRomanPSMT"/>
          <w:szCs w:val="24"/>
        </w:rPr>
      </w:pPr>
      <w:r>
        <w:rPr>
          <w:rFonts w:ascii="TimesNewRomanPSMT" w:hAnsi="TimesNewRomanPSMT" w:cs="TimesNewRomanPSMT"/>
          <w:noProof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29D279D" wp14:editId="12059817">
                <wp:simplePos x="0" y="0"/>
                <wp:positionH relativeFrom="column">
                  <wp:posOffset>4157133</wp:posOffset>
                </wp:positionH>
                <wp:positionV relativeFrom="paragraph">
                  <wp:posOffset>0</wp:posOffset>
                </wp:positionV>
                <wp:extent cx="2480734" cy="469900"/>
                <wp:effectExtent l="0" t="0" r="0" b="63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734" cy="469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B796C" w:rsidRPr="00774148" w:rsidRDefault="00EB796C" w:rsidP="00EB796C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: High effect scenar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9D279D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27.35pt;margin-top:0;width:195.35pt;height:37pt;z-index:25166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" filled="f" stroked="f" strokeweight=".5pt">
                <v:textbox>
                  <w:txbxContent>
                    <w:p w:rsidR="00EB796C" w:rsidRPr="00774148" w:rsidRDefault="00EB796C" w:rsidP="00EB796C">
                      <w:pPr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B</w:t>
                      </w:r>
                      <w:r>
                        <w:rPr>
                          <w:b/>
                          <w:sz w:val="36"/>
                        </w:rPr>
                        <w:t xml:space="preserve">: </w:t>
                      </w:r>
                      <w:r>
                        <w:rPr>
                          <w:b/>
                          <w:sz w:val="36"/>
                        </w:rPr>
                        <w:t>High</w:t>
                      </w:r>
                      <w:r>
                        <w:rPr>
                          <w:b/>
                          <w:sz w:val="36"/>
                        </w:rPr>
                        <w:t xml:space="preserve"> effect scenari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NewRomanPSMT" w:hAnsi="TimesNewRomanPSMT" w:cs="TimesNewRomanPSMT"/>
          <w:noProof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1EDC035" wp14:editId="38F384CD">
                <wp:simplePos x="0" y="0"/>
                <wp:positionH relativeFrom="column">
                  <wp:posOffset>16933</wp:posOffset>
                </wp:positionH>
                <wp:positionV relativeFrom="paragraph">
                  <wp:posOffset>16933</wp:posOffset>
                </wp:positionV>
                <wp:extent cx="2235200" cy="46990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5200" cy="469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4148" w:rsidRPr="00774148" w:rsidRDefault="00774148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774148">
                              <w:rPr>
                                <w:b/>
                                <w:sz w:val="36"/>
                              </w:rPr>
                              <w:t>A</w:t>
                            </w:r>
                            <w:r w:rsidR="00EB796C">
                              <w:rPr>
                                <w:b/>
                                <w:sz w:val="36"/>
                              </w:rPr>
                              <w:t>: No effect scenar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EDC035" id="Text Box 1" o:spid="_x0000_s1027" type="#_x0000_t202" style="position:absolute;margin-left:1.35pt;margin-top:1.35pt;width:176pt;height:37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" filled="f" stroked="f" strokeweight=".5pt">
                <v:textbox>
                  <w:txbxContent>
                    <w:p w:rsidR="00774148" w:rsidRPr="00774148" w:rsidRDefault="00774148">
                      <w:pPr>
                        <w:rPr>
                          <w:b/>
                          <w:sz w:val="36"/>
                        </w:rPr>
                      </w:pPr>
                      <w:r w:rsidRPr="00774148">
                        <w:rPr>
                          <w:b/>
                          <w:sz w:val="36"/>
                        </w:rPr>
                        <w:t>A</w:t>
                      </w:r>
                      <w:r w:rsidR="00EB796C">
                        <w:rPr>
                          <w:b/>
                          <w:sz w:val="36"/>
                        </w:rPr>
                        <w:t>: No effect scenario</w:t>
                      </w:r>
                    </w:p>
                  </w:txbxContent>
                </v:textbox>
              </v:shape>
            </w:pict>
          </mc:Fallback>
        </mc:AlternateContent>
      </w:r>
      <w:r w:rsidR="0096062C" w:rsidRPr="0096062C">
        <w:rPr>
          <w:noProof/>
        </w:rPr>
        <w:t xml:space="preserve"> </w:t>
      </w:r>
      <w:r w:rsidR="007E0C57">
        <w:rPr>
          <w:noProof/>
        </w:rPr>
        <w:drawing>
          <wp:inline distT="0" distB="0" distL="0" distR="0" wp14:anchorId="4DE16F6B" wp14:editId="33CE4548">
            <wp:extent cx="4086225" cy="481012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0C57">
        <w:rPr>
          <w:noProof/>
        </w:rPr>
        <w:drawing>
          <wp:inline distT="0" distB="0" distL="0" distR="0" wp14:anchorId="7C1E3FBB" wp14:editId="1D5A6A9C">
            <wp:extent cx="4067175" cy="48196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96062C">
        <w:rPr>
          <w:rFonts w:ascii="TimesNewRomanPSMT" w:hAnsi="TimesNewRomanPSMT" w:cs="TimesNewRomanPSMT"/>
          <w:noProof/>
          <w:szCs w:val="24"/>
        </w:rPr>
        <w:t xml:space="preserve"> </w:t>
      </w:r>
    </w:p>
    <w:sectPr w:rsidR="0096062C" w:rsidSect="005B17DA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73B" w:rsidRDefault="00AD573B" w:rsidP="009473C9">
      <w:r>
        <w:separator/>
      </w:r>
    </w:p>
  </w:endnote>
  <w:endnote w:type="continuationSeparator" w:id="0">
    <w:p w:rsidR="00AD573B" w:rsidRDefault="00AD573B" w:rsidP="0094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78D7" w:rsidRDefault="00AC78D7">
    <w:pPr>
      <w:pStyle w:val="Footer"/>
      <w:jc w:val="right"/>
    </w:pPr>
  </w:p>
  <w:p w:rsidR="00AC78D7" w:rsidRDefault="00AC78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73B" w:rsidRDefault="00AD573B" w:rsidP="009473C9">
      <w:r>
        <w:separator/>
      </w:r>
    </w:p>
  </w:footnote>
  <w:footnote w:type="continuationSeparator" w:id="0">
    <w:p w:rsidR="00AD573B" w:rsidRDefault="00AD573B" w:rsidP="00947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84B2A"/>
    <w:multiLevelType w:val="hybridMultilevel"/>
    <w:tmpl w:val="9C68C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73347"/>
    <w:multiLevelType w:val="hybridMultilevel"/>
    <w:tmpl w:val="C0AE51CE"/>
    <w:lvl w:ilvl="0" w:tplc="D3FC2152">
      <w:start w:val="2"/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51D2A"/>
    <w:multiLevelType w:val="hybridMultilevel"/>
    <w:tmpl w:val="062E8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0161DD"/>
    <w:multiLevelType w:val="hybridMultilevel"/>
    <w:tmpl w:val="5374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F64BA"/>
    <w:multiLevelType w:val="hybridMultilevel"/>
    <w:tmpl w:val="E360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C5893"/>
    <w:multiLevelType w:val="hybridMultilevel"/>
    <w:tmpl w:val="8F761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D308B"/>
    <w:multiLevelType w:val="hybridMultilevel"/>
    <w:tmpl w:val="E9588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A455C"/>
    <w:multiLevelType w:val="hybridMultilevel"/>
    <w:tmpl w:val="3E524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340E97"/>
    <w:multiLevelType w:val="hybridMultilevel"/>
    <w:tmpl w:val="F55C7E48"/>
    <w:lvl w:ilvl="0" w:tplc="94028F0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70E81"/>
    <w:multiLevelType w:val="hybridMultilevel"/>
    <w:tmpl w:val="60063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1"/>
  </w:num>
  <w:num w:numId="5">
    <w:abstractNumId w:val="8"/>
  </w:num>
  <w:num w:numId="6">
    <w:abstractNumId w:val="9"/>
  </w:num>
  <w:num w:numId="7">
    <w:abstractNumId w:val="3"/>
  </w:num>
  <w:num w:numId="8">
    <w:abstractNumId w:val="4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86"/>
    <w:rsid w:val="0000126E"/>
    <w:rsid w:val="0000272D"/>
    <w:rsid w:val="00011AF1"/>
    <w:rsid w:val="000146F9"/>
    <w:rsid w:val="000248FC"/>
    <w:rsid w:val="00024A87"/>
    <w:rsid w:val="0002771A"/>
    <w:rsid w:val="00032A6E"/>
    <w:rsid w:val="00033496"/>
    <w:rsid w:val="0003496A"/>
    <w:rsid w:val="00034A5E"/>
    <w:rsid w:val="00035B32"/>
    <w:rsid w:val="00037E53"/>
    <w:rsid w:val="0004648C"/>
    <w:rsid w:val="000531E4"/>
    <w:rsid w:val="00055024"/>
    <w:rsid w:val="000564EA"/>
    <w:rsid w:val="00060982"/>
    <w:rsid w:val="00072351"/>
    <w:rsid w:val="00073FAD"/>
    <w:rsid w:val="00075C63"/>
    <w:rsid w:val="000810C4"/>
    <w:rsid w:val="00081DA2"/>
    <w:rsid w:val="00082269"/>
    <w:rsid w:val="00085177"/>
    <w:rsid w:val="00087480"/>
    <w:rsid w:val="00087F11"/>
    <w:rsid w:val="00091846"/>
    <w:rsid w:val="0009669B"/>
    <w:rsid w:val="0009690C"/>
    <w:rsid w:val="00097D30"/>
    <w:rsid w:val="000A0274"/>
    <w:rsid w:val="000A368D"/>
    <w:rsid w:val="000A640F"/>
    <w:rsid w:val="000A6EBA"/>
    <w:rsid w:val="000B475D"/>
    <w:rsid w:val="000B7DA8"/>
    <w:rsid w:val="000C33CC"/>
    <w:rsid w:val="000C5C96"/>
    <w:rsid w:val="000C7339"/>
    <w:rsid w:val="000D0A5A"/>
    <w:rsid w:val="000D11FB"/>
    <w:rsid w:val="000D1719"/>
    <w:rsid w:val="000D6841"/>
    <w:rsid w:val="000D6D1C"/>
    <w:rsid w:val="000D700E"/>
    <w:rsid w:val="000E5F33"/>
    <w:rsid w:val="000E659A"/>
    <w:rsid w:val="000F3FFA"/>
    <w:rsid w:val="000F46DF"/>
    <w:rsid w:val="000F572D"/>
    <w:rsid w:val="000F7C56"/>
    <w:rsid w:val="001030A0"/>
    <w:rsid w:val="001031A4"/>
    <w:rsid w:val="00103A4B"/>
    <w:rsid w:val="001053AB"/>
    <w:rsid w:val="0010688F"/>
    <w:rsid w:val="00107A1E"/>
    <w:rsid w:val="0011139E"/>
    <w:rsid w:val="00113248"/>
    <w:rsid w:val="001138C5"/>
    <w:rsid w:val="001141B8"/>
    <w:rsid w:val="0012093C"/>
    <w:rsid w:val="00123613"/>
    <w:rsid w:val="00123AE7"/>
    <w:rsid w:val="00123E11"/>
    <w:rsid w:val="00127AFC"/>
    <w:rsid w:val="00131D3F"/>
    <w:rsid w:val="00132404"/>
    <w:rsid w:val="00137520"/>
    <w:rsid w:val="0014229C"/>
    <w:rsid w:val="00145B3C"/>
    <w:rsid w:val="0014610C"/>
    <w:rsid w:val="00147A11"/>
    <w:rsid w:val="001503E6"/>
    <w:rsid w:val="00150A6D"/>
    <w:rsid w:val="001525C2"/>
    <w:rsid w:val="001543E0"/>
    <w:rsid w:val="0016356A"/>
    <w:rsid w:val="00163806"/>
    <w:rsid w:val="0016387C"/>
    <w:rsid w:val="00165C12"/>
    <w:rsid w:val="001674D4"/>
    <w:rsid w:val="0017011F"/>
    <w:rsid w:val="00183E20"/>
    <w:rsid w:val="001855A0"/>
    <w:rsid w:val="00186DBB"/>
    <w:rsid w:val="00194216"/>
    <w:rsid w:val="00197547"/>
    <w:rsid w:val="001A4A63"/>
    <w:rsid w:val="001A5968"/>
    <w:rsid w:val="001A7AFF"/>
    <w:rsid w:val="001A7D7B"/>
    <w:rsid w:val="001C255C"/>
    <w:rsid w:val="001C2696"/>
    <w:rsid w:val="001C4039"/>
    <w:rsid w:val="001D05CD"/>
    <w:rsid w:val="001D07DA"/>
    <w:rsid w:val="001D0B9D"/>
    <w:rsid w:val="001D16A9"/>
    <w:rsid w:val="001E1960"/>
    <w:rsid w:val="001E26ED"/>
    <w:rsid w:val="001E39B2"/>
    <w:rsid w:val="001E53A9"/>
    <w:rsid w:val="001E76B0"/>
    <w:rsid w:val="001F3109"/>
    <w:rsid w:val="001F59EA"/>
    <w:rsid w:val="001F62E9"/>
    <w:rsid w:val="002028E3"/>
    <w:rsid w:val="00203B9C"/>
    <w:rsid w:val="00210016"/>
    <w:rsid w:val="002113FB"/>
    <w:rsid w:val="00211744"/>
    <w:rsid w:val="002125AB"/>
    <w:rsid w:val="00212A5F"/>
    <w:rsid w:val="00214009"/>
    <w:rsid w:val="00217996"/>
    <w:rsid w:val="00232D4F"/>
    <w:rsid w:val="002403EE"/>
    <w:rsid w:val="00244D46"/>
    <w:rsid w:val="00250574"/>
    <w:rsid w:val="00250E51"/>
    <w:rsid w:val="00250EDB"/>
    <w:rsid w:val="00256A41"/>
    <w:rsid w:val="0025730A"/>
    <w:rsid w:val="002658B2"/>
    <w:rsid w:val="00266061"/>
    <w:rsid w:val="002762B6"/>
    <w:rsid w:val="0027649F"/>
    <w:rsid w:val="00276C8A"/>
    <w:rsid w:val="00277801"/>
    <w:rsid w:val="00280C32"/>
    <w:rsid w:val="002820EF"/>
    <w:rsid w:val="00282150"/>
    <w:rsid w:val="00282673"/>
    <w:rsid w:val="00282BFC"/>
    <w:rsid w:val="00284307"/>
    <w:rsid w:val="00285EBE"/>
    <w:rsid w:val="00285F01"/>
    <w:rsid w:val="00296132"/>
    <w:rsid w:val="00297BB1"/>
    <w:rsid w:val="002A01D5"/>
    <w:rsid w:val="002A0650"/>
    <w:rsid w:val="002A38BE"/>
    <w:rsid w:val="002A691B"/>
    <w:rsid w:val="002A6E40"/>
    <w:rsid w:val="002A7285"/>
    <w:rsid w:val="002A792F"/>
    <w:rsid w:val="002B0357"/>
    <w:rsid w:val="002B2852"/>
    <w:rsid w:val="002B53A9"/>
    <w:rsid w:val="002B6562"/>
    <w:rsid w:val="002C0445"/>
    <w:rsid w:val="002C213E"/>
    <w:rsid w:val="002C583A"/>
    <w:rsid w:val="002C5964"/>
    <w:rsid w:val="002D4B4B"/>
    <w:rsid w:val="002D66A1"/>
    <w:rsid w:val="002E1C20"/>
    <w:rsid w:val="002E35A6"/>
    <w:rsid w:val="002F1131"/>
    <w:rsid w:val="002F4975"/>
    <w:rsid w:val="002F6255"/>
    <w:rsid w:val="00301FB2"/>
    <w:rsid w:val="00302653"/>
    <w:rsid w:val="00311116"/>
    <w:rsid w:val="003117F4"/>
    <w:rsid w:val="00313333"/>
    <w:rsid w:val="00315D70"/>
    <w:rsid w:val="0032065A"/>
    <w:rsid w:val="00321582"/>
    <w:rsid w:val="003227DE"/>
    <w:rsid w:val="00323715"/>
    <w:rsid w:val="00327F07"/>
    <w:rsid w:val="003302F7"/>
    <w:rsid w:val="003329B9"/>
    <w:rsid w:val="003341C3"/>
    <w:rsid w:val="00341161"/>
    <w:rsid w:val="0034491A"/>
    <w:rsid w:val="00351ABE"/>
    <w:rsid w:val="003541BB"/>
    <w:rsid w:val="00362D60"/>
    <w:rsid w:val="00364634"/>
    <w:rsid w:val="003651B6"/>
    <w:rsid w:val="00365277"/>
    <w:rsid w:val="003653EF"/>
    <w:rsid w:val="00367E8F"/>
    <w:rsid w:val="00370B89"/>
    <w:rsid w:val="00373779"/>
    <w:rsid w:val="003810A7"/>
    <w:rsid w:val="00382190"/>
    <w:rsid w:val="00382833"/>
    <w:rsid w:val="003837A6"/>
    <w:rsid w:val="00390BE9"/>
    <w:rsid w:val="00390FE5"/>
    <w:rsid w:val="00393A10"/>
    <w:rsid w:val="00394BAB"/>
    <w:rsid w:val="00395916"/>
    <w:rsid w:val="00395A45"/>
    <w:rsid w:val="00396BB7"/>
    <w:rsid w:val="00396FB8"/>
    <w:rsid w:val="00397E1A"/>
    <w:rsid w:val="003A1DC6"/>
    <w:rsid w:val="003A411D"/>
    <w:rsid w:val="003B0081"/>
    <w:rsid w:val="003D0000"/>
    <w:rsid w:val="003D08E0"/>
    <w:rsid w:val="003D0A55"/>
    <w:rsid w:val="003D2ECA"/>
    <w:rsid w:val="003D544B"/>
    <w:rsid w:val="003D573F"/>
    <w:rsid w:val="003D67A5"/>
    <w:rsid w:val="003E0F8E"/>
    <w:rsid w:val="003E1CCC"/>
    <w:rsid w:val="003E32C0"/>
    <w:rsid w:val="003E6AB6"/>
    <w:rsid w:val="003E6FC6"/>
    <w:rsid w:val="003F11CC"/>
    <w:rsid w:val="003F1808"/>
    <w:rsid w:val="003F1C2D"/>
    <w:rsid w:val="003F2326"/>
    <w:rsid w:val="003F2826"/>
    <w:rsid w:val="00401C85"/>
    <w:rsid w:val="004025A4"/>
    <w:rsid w:val="00402A5E"/>
    <w:rsid w:val="00405520"/>
    <w:rsid w:val="00405950"/>
    <w:rsid w:val="004061F9"/>
    <w:rsid w:val="00411B46"/>
    <w:rsid w:val="00415CA2"/>
    <w:rsid w:val="0041733E"/>
    <w:rsid w:val="004173A2"/>
    <w:rsid w:val="004200F0"/>
    <w:rsid w:val="00420846"/>
    <w:rsid w:val="004218EB"/>
    <w:rsid w:val="00422DDE"/>
    <w:rsid w:val="00424659"/>
    <w:rsid w:val="004258C5"/>
    <w:rsid w:val="00427A3D"/>
    <w:rsid w:val="004301E1"/>
    <w:rsid w:val="0043158D"/>
    <w:rsid w:val="00432118"/>
    <w:rsid w:val="004343B9"/>
    <w:rsid w:val="0043467F"/>
    <w:rsid w:val="004410A1"/>
    <w:rsid w:val="00442ACD"/>
    <w:rsid w:val="00443498"/>
    <w:rsid w:val="004441EC"/>
    <w:rsid w:val="00447848"/>
    <w:rsid w:val="00451705"/>
    <w:rsid w:val="00453C3A"/>
    <w:rsid w:val="00454F17"/>
    <w:rsid w:val="00455613"/>
    <w:rsid w:val="00456BE3"/>
    <w:rsid w:val="00461111"/>
    <w:rsid w:val="0046256B"/>
    <w:rsid w:val="00465527"/>
    <w:rsid w:val="004677DD"/>
    <w:rsid w:val="00467A96"/>
    <w:rsid w:val="0047242E"/>
    <w:rsid w:val="00474324"/>
    <w:rsid w:val="00474763"/>
    <w:rsid w:val="00475D5E"/>
    <w:rsid w:val="00477C0C"/>
    <w:rsid w:val="004823C1"/>
    <w:rsid w:val="004871AF"/>
    <w:rsid w:val="00487F54"/>
    <w:rsid w:val="00491A80"/>
    <w:rsid w:val="004A1560"/>
    <w:rsid w:val="004A3F44"/>
    <w:rsid w:val="004B40E0"/>
    <w:rsid w:val="004B575C"/>
    <w:rsid w:val="004B6B6B"/>
    <w:rsid w:val="004B7514"/>
    <w:rsid w:val="004C0D7D"/>
    <w:rsid w:val="004C0D7E"/>
    <w:rsid w:val="004C449A"/>
    <w:rsid w:val="004C4808"/>
    <w:rsid w:val="004C529D"/>
    <w:rsid w:val="004C6AAC"/>
    <w:rsid w:val="004D0BBC"/>
    <w:rsid w:val="004D201B"/>
    <w:rsid w:val="004D5B84"/>
    <w:rsid w:val="004D75D3"/>
    <w:rsid w:val="004D7DA9"/>
    <w:rsid w:val="004E0AF5"/>
    <w:rsid w:val="004E4CB9"/>
    <w:rsid w:val="004E4D49"/>
    <w:rsid w:val="004E7661"/>
    <w:rsid w:val="004F0412"/>
    <w:rsid w:val="004F04C9"/>
    <w:rsid w:val="004F602D"/>
    <w:rsid w:val="00500C74"/>
    <w:rsid w:val="00501ED6"/>
    <w:rsid w:val="005037D5"/>
    <w:rsid w:val="00504DAA"/>
    <w:rsid w:val="005050FD"/>
    <w:rsid w:val="005068D4"/>
    <w:rsid w:val="00511476"/>
    <w:rsid w:val="00511DBD"/>
    <w:rsid w:val="00513680"/>
    <w:rsid w:val="00514319"/>
    <w:rsid w:val="0052100A"/>
    <w:rsid w:val="005214D4"/>
    <w:rsid w:val="00523AF0"/>
    <w:rsid w:val="00527848"/>
    <w:rsid w:val="0053780D"/>
    <w:rsid w:val="0054107F"/>
    <w:rsid w:val="005434A3"/>
    <w:rsid w:val="00543B50"/>
    <w:rsid w:val="00547842"/>
    <w:rsid w:val="005564BB"/>
    <w:rsid w:val="00557719"/>
    <w:rsid w:val="0056086B"/>
    <w:rsid w:val="005614F8"/>
    <w:rsid w:val="00570831"/>
    <w:rsid w:val="00572347"/>
    <w:rsid w:val="0057452D"/>
    <w:rsid w:val="005776E2"/>
    <w:rsid w:val="00577E3B"/>
    <w:rsid w:val="005958F1"/>
    <w:rsid w:val="0059648F"/>
    <w:rsid w:val="00596DCE"/>
    <w:rsid w:val="005A7B82"/>
    <w:rsid w:val="005B17DA"/>
    <w:rsid w:val="005B4155"/>
    <w:rsid w:val="005B5639"/>
    <w:rsid w:val="005B7ED8"/>
    <w:rsid w:val="005C0C0F"/>
    <w:rsid w:val="005C1095"/>
    <w:rsid w:val="005C10FF"/>
    <w:rsid w:val="005C1E11"/>
    <w:rsid w:val="005C205D"/>
    <w:rsid w:val="005C343C"/>
    <w:rsid w:val="005C4F29"/>
    <w:rsid w:val="005C6DDE"/>
    <w:rsid w:val="005C7B21"/>
    <w:rsid w:val="005D1D8A"/>
    <w:rsid w:val="005D439B"/>
    <w:rsid w:val="005D6D3E"/>
    <w:rsid w:val="005E1581"/>
    <w:rsid w:val="005E2EAD"/>
    <w:rsid w:val="005E608A"/>
    <w:rsid w:val="005E6A09"/>
    <w:rsid w:val="005F06E4"/>
    <w:rsid w:val="005F0A3D"/>
    <w:rsid w:val="005F2F72"/>
    <w:rsid w:val="005F4DC0"/>
    <w:rsid w:val="005F569A"/>
    <w:rsid w:val="00601212"/>
    <w:rsid w:val="00602270"/>
    <w:rsid w:val="0060339A"/>
    <w:rsid w:val="006036DF"/>
    <w:rsid w:val="00603A2B"/>
    <w:rsid w:val="00605C74"/>
    <w:rsid w:val="006072E7"/>
    <w:rsid w:val="00611407"/>
    <w:rsid w:val="00611F5D"/>
    <w:rsid w:val="006132B2"/>
    <w:rsid w:val="00613E2B"/>
    <w:rsid w:val="00613E5B"/>
    <w:rsid w:val="00616B9F"/>
    <w:rsid w:val="00626994"/>
    <w:rsid w:val="00635C8E"/>
    <w:rsid w:val="0063636A"/>
    <w:rsid w:val="006410B4"/>
    <w:rsid w:val="0064494B"/>
    <w:rsid w:val="0064779A"/>
    <w:rsid w:val="006537BE"/>
    <w:rsid w:val="00653910"/>
    <w:rsid w:val="00654626"/>
    <w:rsid w:val="00657B67"/>
    <w:rsid w:val="00660C69"/>
    <w:rsid w:val="00661574"/>
    <w:rsid w:val="00661691"/>
    <w:rsid w:val="00661CDE"/>
    <w:rsid w:val="006642D1"/>
    <w:rsid w:val="00665A5C"/>
    <w:rsid w:val="00667721"/>
    <w:rsid w:val="006679C8"/>
    <w:rsid w:val="00672CD0"/>
    <w:rsid w:val="00673FD4"/>
    <w:rsid w:val="00677636"/>
    <w:rsid w:val="00683CAE"/>
    <w:rsid w:val="006846B9"/>
    <w:rsid w:val="00685C0F"/>
    <w:rsid w:val="00685E42"/>
    <w:rsid w:val="00690748"/>
    <w:rsid w:val="006915D2"/>
    <w:rsid w:val="006916BC"/>
    <w:rsid w:val="00692140"/>
    <w:rsid w:val="006958A5"/>
    <w:rsid w:val="00695C99"/>
    <w:rsid w:val="006A006C"/>
    <w:rsid w:val="006A248E"/>
    <w:rsid w:val="006A5B6F"/>
    <w:rsid w:val="006B1151"/>
    <w:rsid w:val="006B22C4"/>
    <w:rsid w:val="006B2F42"/>
    <w:rsid w:val="006B3798"/>
    <w:rsid w:val="006B4003"/>
    <w:rsid w:val="006B6C19"/>
    <w:rsid w:val="006B753B"/>
    <w:rsid w:val="006C0661"/>
    <w:rsid w:val="006C6805"/>
    <w:rsid w:val="006D21B9"/>
    <w:rsid w:val="006E0515"/>
    <w:rsid w:val="006E1136"/>
    <w:rsid w:val="006E3871"/>
    <w:rsid w:val="006E784B"/>
    <w:rsid w:val="006F06CD"/>
    <w:rsid w:val="006F2D2C"/>
    <w:rsid w:val="006F4783"/>
    <w:rsid w:val="006F4C84"/>
    <w:rsid w:val="006F68BB"/>
    <w:rsid w:val="007043E1"/>
    <w:rsid w:val="00705418"/>
    <w:rsid w:val="00713F95"/>
    <w:rsid w:val="00714C57"/>
    <w:rsid w:val="00714D20"/>
    <w:rsid w:val="00715AAB"/>
    <w:rsid w:val="007168FE"/>
    <w:rsid w:val="007204CE"/>
    <w:rsid w:val="00721D3F"/>
    <w:rsid w:val="0072355B"/>
    <w:rsid w:val="00723D7B"/>
    <w:rsid w:val="00725833"/>
    <w:rsid w:val="00726063"/>
    <w:rsid w:val="00733340"/>
    <w:rsid w:val="00733AC9"/>
    <w:rsid w:val="00735EFA"/>
    <w:rsid w:val="00737163"/>
    <w:rsid w:val="00743D8B"/>
    <w:rsid w:val="0074443F"/>
    <w:rsid w:val="00750DB7"/>
    <w:rsid w:val="007565C5"/>
    <w:rsid w:val="00762172"/>
    <w:rsid w:val="00764FE4"/>
    <w:rsid w:val="00765BF1"/>
    <w:rsid w:val="007678AA"/>
    <w:rsid w:val="007712DA"/>
    <w:rsid w:val="00773F55"/>
    <w:rsid w:val="00774148"/>
    <w:rsid w:val="00775D66"/>
    <w:rsid w:val="00777650"/>
    <w:rsid w:val="00785E71"/>
    <w:rsid w:val="0078665F"/>
    <w:rsid w:val="00790B61"/>
    <w:rsid w:val="00791143"/>
    <w:rsid w:val="00793E45"/>
    <w:rsid w:val="00794D4E"/>
    <w:rsid w:val="00795E63"/>
    <w:rsid w:val="00797F0B"/>
    <w:rsid w:val="007A1E43"/>
    <w:rsid w:val="007A3F57"/>
    <w:rsid w:val="007A4592"/>
    <w:rsid w:val="007A4968"/>
    <w:rsid w:val="007A61B3"/>
    <w:rsid w:val="007A7373"/>
    <w:rsid w:val="007B3458"/>
    <w:rsid w:val="007B3681"/>
    <w:rsid w:val="007B7012"/>
    <w:rsid w:val="007C2676"/>
    <w:rsid w:val="007D02F2"/>
    <w:rsid w:val="007D0E3D"/>
    <w:rsid w:val="007D4B3B"/>
    <w:rsid w:val="007D7D11"/>
    <w:rsid w:val="007E0C57"/>
    <w:rsid w:val="007E0C97"/>
    <w:rsid w:val="007E10F1"/>
    <w:rsid w:val="007E1235"/>
    <w:rsid w:val="007E15FE"/>
    <w:rsid w:val="007E259E"/>
    <w:rsid w:val="007E4F0F"/>
    <w:rsid w:val="007E56F6"/>
    <w:rsid w:val="007E6C65"/>
    <w:rsid w:val="007E7D1D"/>
    <w:rsid w:val="00800CB9"/>
    <w:rsid w:val="008015AD"/>
    <w:rsid w:val="00807982"/>
    <w:rsid w:val="008128FE"/>
    <w:rsid w:val="00813848"/>
    <w:rsid w:val="0082079C"/>
    <w:rsid w:val="00825F97"/>
    <w:rsid w:val="008265A6"/>
    <w:rsid w:val="00826B9D"/>
    <w:rsid w:val="00830D68"/>
    <w:rsid w:val="00832DCE"/>
    <w:rsid w:val="00833BE7"/>
    <w:rsid w:val="008352FB"/>
    <w:rsid w:val="00840A2A"/>
    <w:rsid w:val="00842154"/>
    <w:rsid w:val="00847606"/>
    <w:rsid w:val="00847B93"/>
    <w:rsid w:val="008500B9"/>
    <w:rsid w:val="00857242"/>
    <w:rsid w:val="008578AC"/>
    <w:rsid w:val="00860288"/>
    <w:rsid w:val="008607EC"/>
    <w:rsid w:val="0086345F"/>
    <w:rsid w:val="00863755"/>
    <w:rsid w:val="008705C3"/>
    <w:rsid w:val="00871BF5"/>
    <w:rsid w:val="00871C39"/>
    <w:rsid w:val="00873811"/>
    <w:rsid w:val="0088076F"/>
    <w:rsid w:val="00891CFA"/>
    <w:rsid w:val="00894281"/>
    <w:rsid w:val="0089674B"/>
    <w:rsid w:val="00896F38"/>
    <w:rsid w:val="008971C1"/>
    <w:rsid w:val="00897DC6"/>
    <w:rsid w:val="008A444C"/>
    <w:rsid w:val="008A4B68"/>
    <w:rsid w:val="008A72A7"/>
    <w:rsid w:val="008A7490"/>
    <w:rsid w:val="008B0286"/>
    <w:rsid w:val="008B1156"/>
    <w:rsid w:val="008B16EA"/>
    <w:rsid w:val="008B27AE"/>
    <w:rsid w:val="008C111E"/>
    <w:rsid w:val="008C3C9D"/>
    <w:rsid w:val="008C51F0"/>
    <w:rsid w:val="008C5658"/>
    <w:rsid w:val="008D0B8F"/>
    <w:rsid w:val="008D2C10"/>
    <w:rsid w:val="008D3F5C"/>
    <w:rsid w:val="008E15E5"/>
    <w:rsid w:val="008F0E1A"/>
    <w:rsid w:val="008F13E3"/>
    <w:rsid w:val="008F66A9"/>
    <w:rsid w:val="0090020D"/>
    <w:rsid w:val="009017BC"/>
    <w:rsid w:val="0090333F"/>
    <w:rsid w:val="00904E22"/>
    <w:rsid w:val="0090520A"/>
    <w:rsid w:val="00910B10"/>
    <w:rsid w:val="009112B6"/>
    <w:rsid w:val="00916031"/>
    <w:rsid w:val="009240F2"/>
    <w:rsid w:val="0092571C"/>
    <w:rsid w:val="00926EE7"/>
    <w:rsid w:val="009270D9"/>
    <w:rsid w:val="0092716F"/>
    <w:rsid w:val="00927658"/>
    <w:rsid w:val="00931FA6"/>
    <w:rsid w:val="00932C9F"/>
    <w:rsid w:val="009355CF"/>
    <w:rsid w:val="009356C9"/>
    <w:rsid w:val="00937699"/>
    <w:rsid w:val="009434C8"/>
    <w:rsid w:val="00943551"/>
    <w:rsid w:val="00943E2F"/>
    <w:rsid w:val="00944D21"/>
    <w:rsid w:val="009473C9"/>
    <w:rsid w:val="00947A3D"/>
    <w:rsid w:val="009503A4"/>
    <w:rsid w:val="00950B8F"/>
    <w:rsid w:val="009538AC"/>
    <w:rsid w:val="0095418B"/>
    <w:rsid w:val="00956647"/>
    <w:rsid w:val="009577D6"/>
    <w:rsid w:val="0096062C"/>
    <w:rsid w:val="00964D39"/>
    <w:rsid w:val="009653FC"/>
    <w:rsid w:val="00967B9A"/>
    <w:rsid w:val="00970C48"/>
    <w:rsid w:val="00970FEC"/>
    <w:rsid w:val="009754E2"/>
    <w:rsid w:val="00977074"/>
    <w:rsid w:val="0098290F"/>
    <w:rsid w:val="009833DA"/>
    <w:rsid w:val="00986186"/>
    <w:rsid w:val="00986B51"/>
    <w:rsid w:val="00987909"/>
    <w:rsid w:val="009918A7"/>
    <w:rsid w:val="00996FAB"/>
    <w:rsid w:val="009973E0"/>
    <w:rsid w:val="009A3A52"/>
    <w:rsid w:val="009A52C5"/>
    <w:rsid w:val="009B166F"/>
    <w:rsid w:val="009B1B87"/>
    <w:rsid w:val="009B421F"/>
    <w:rsid w:val="009B65A4"/>
    <w:rsid w:val="009C2808"/>
    <w:rsid w:val="009C2CB0"/>
    <w:rsid w:val="009C2FDC"/>
    <w:rsid w:val="009C74A5"/>
    <w:rsid w:val="009D242B"/>
    <w:rsid w:val="009D2F12"/>
    <w:rsid w:val="009E4825"/>
    <w:rsid w:val="009F08F2"/>
    <w:rsid w:val="009F108C"/>
    <w:rsid w:val="009F1373"/>
    <w:rsid w:val="009F35BB"/>
    <w:rsid w:val="009F3770"/>
    <w:rsid w:val="009F384B"/>
    <w:rsid w:val="009F56B7"/>
    <w:rsid w:val="009F5796"/>
    <w:rsid w:val="009F6575"/>
    <w:rsid w:val="009F6B92"/>
    <w:rsid w:val="00A01423"/>
    <w:rsid w:val="00A134D9"/>
    <w:rsid w:val="00A14FB0"/>
    <w:rsid w:val="00A16DEA"/>
    <w:rsid w:val="00A24490"/>
    <w:rsid w:val="00A24B06"/>
    <w:rsid w:val="00A26F82"/>
    <w:rsid w:val="00A31285"/>
    <w:rsid w:val="00A33DD4"/>
    <w:rsid w:val="00A35A09"/>
    <w:rsid w:val="00A376BF"/>
    <w:rsid w:val="00A40B03"/>
    <w:rsid w:val="00A40BBC"/>
    <w:rsid w:val="00A41119"/>
    <w:rsid w:val="00A4129A"/>
    <w:rsid w:val="00A4374B"/>
    <w:rsid w:val="00A4465B"/>
    <w:rsid w:val="00A451D5"/>
    <w:rsid w:val="00A46DF5"/>
    <w:rsid w:val="00A50EB8"/>
    <w:rsid w:val="00A5476C"/>
    <w:rsid w:val="00A54C0D"/>
    <w:rsid w:val="00A57AEC"/>
    <w:rsid w:val="00A63A1E"/>
    <w:rsid w:val="00A64202"/>
    <w:rsid w:val="00A66721"/>
    <w:rsid w:val="00A73B48"/>
    <w:rsid w:val="00A73CE3"/>
    <w:rsid w:val="00A75421"/>
    <w:rsid w:val="00A75FA8"/>
    <w:rsid w:val="00A75FB3"/>
    <w:rsid w:val="00A767F9"/>
    <w:rsid w:val="00A816B6"/>
    <w:rsid w:val="00A87C3E"/>
    <w:rsid w:val="00A92995"/>
    <w:rsid w:val="00A9545B"/>
    <w:rsid w:val="00A957C2"/>
    <w:rsid w:val="00AA69C4"/>
    <w:rsid w:val="00AB23E1"/>
    <w:rsid w:val="00AB355B"/>
    <w:rsid w:val="00AB496C"/>
    <w:rsid w:val="00AC2BF0"/>
    <w:rsid w:val="00AC3564"/>
    <w:rsid w:val="00AC4412"/>
    <w:rsid w:val="00AC6441"/>
    <w:rsid w:val="00AC6587"/>
    <w:rsid w:val="00AC78D7"/>
    <w:rsid w:val="00AD200B"/>
    <w:rsid w:val="00AD3029"/>
    <w:rsid w:val="00AD573B"/>
    <w:rsid w:val="00AD5CC4"/>
    <w:rsid w:val="00AE1F58"/>
    <w:rsid w:val="00AE433A"/>
    <w:rsid w:val="00AE6151"/>
    <w:rsid w:val="00AF0F8C"/>
    <w:rsid w:val="00AF2565"/>
    <w:rsid w:val="00B0278B"/>
    <w:rsid w:val="00B10B9F"/>
    <w:rsid w:val="00B133CE"/>
    <w:rsid w:val="00B13E75"/>
    <w:rsid w:val="00B17617"/>
    <w:rsid w:val="00B208DF"/>
    <w:rsid w:val="00B220A1"/>
    <w:rsid w:val="00B25AD2"/>
    <w:rsid w:val="00B27487"/>
    <w:rsid w:val="00B357BE"/>
    <w:rsid w:val="00B471DA"/>
    <w:rsid w:val="00B5123E"/>
    <w:rsid w:val="00B51A7D"/>
    <w:rsid w:val="00B56393"/>
    <w:rsid w:val="00B60AEC"/>
    <w:rsid w:val="00B61FBB"/>
    <w:rsid w:val="00B66DF5"/>
    <w:rsid w:val="00B71B9E"/>
    <w:rsid w:val="00B7239D"/>
    <w:rsid w:val="00B7404B"/>
    <w:rsid w:val="00B75994"/>
    <w:rsid w:val="00B7667E"/>
    <w:rsid w:val="00B7706E"/>
    <w:rsid w:val="00B81767"/>
    <w:rsid w:val="00B817FD"/>
    <w:rsid w:val="00B830CB"/>
    <w:rsid w:val="00B83916"/>
    <w:rsid w:val="00B8528D"/>
    <w:rsid w:val="00B86A74"/>
    <w:rsid w:val="00B87B55"/>
    <w:rsid w:val="00BA25E0"/>
    <w:rsid w:val="00BA2D7D"/>
    <w:rsid w:val="00BA31C5"/>
    <w:rsid w:val="00BA4063"/>
    <w:rsid w:val="00BB23A7"/>
    <w:rsid w:val="00BB6319"/>
    <w:rsid w:val="00BB6383"/>
    <w:rsid w:val="00BB761A"/>
    <w:rsid w:val="00BC4B7B"/>
    <w:rsid w:val="00BC6725"/>
    <w:rsid w:val="00BD24CA"/>
    <w:rsid w:val="00BD7061"/>
    <w:rsid w:val="00BD7C70"/>
    <w:rsid w:val="00BE2DBD"/>
    <w:rsid w:val="00BE7FC8"/>
    <w:rsid w:val="00BF0E68"/>
    <w:rsid w:val="00BF3197"/>
    <w:rsid w:val="00BF55D2"/>
    <w:rsid w:val="00BF6E13"/>
    <w:rsid w:val="00BF7855"/>
    <w:rsid w:val="00C0004F"/>
    <w:rsid w:val="00C0470C"/>
    <w:rsid w:val="00C05569"/>
    <w:rsid w:val="00C05C71"/>
    <w:rsid w:val="00C1049E"/>
    <w:rsid w:val="00C14D90"/>
    <w:rsid w:val="00C16FD4"/>
    <w:rsid w:val="00C20EDB"/>
    <w:rsid w:val="00C23A68"/>
    <w:rsid w:val="00C300A7"/>
    <w:rsid w:val="00C31BFF"/>
    <w:rsid w:val="00C33CFD"/>
    <w:rsid w:val="00C34412"/>
    <w:rsid w:val="00C3541E"/>
    <w:rsid w:val="00C37FC8"/>
    <w:rsid w:val="00C41CB8"/>
    <w:rsid w:val="00C4214B"/>
    <w:rsid w:val="00C52584"/>
    <w:rsid w:val="00C54A7C"/>
    <w:rsid w:val="00C55F36"/>
    <w:rsid w:val="00C56428"/>
    <w:rsid w:val="00C575E1"/>
    <w:rsid w:val="00C6391D"/>
    <w:rsid w:val="00C649D2"/>
    <w:rsid w:val="00C71FD5"/>
    <w:rsid w:val="00C72716"/>
    <w:rsid w:val="00C738E4"/>
    <w:rsid w:val="00C76B97"/>
    <w:rsid w:val="00C77BD7"/>
    <w:rsid w:val="00C82BF8"/>
    <w:rsid w:val="00C82FE8"/>
    <w:rsid w:val="00C8363F"/>
    <w:rsid w:val="00C868AB"/>
    <w:rsid w:val="00C90765"/>
    <w:rsid w:val="00C92D8E"/>
    <w:rsid w:val="00C962B7"/>
    <w:rsid w:val="00CA09CA"/>
    <w:rsid w:val="00CB61DF"/>
    <w:rsid w:val="00CB67BE"/>
    <w:rsid w:val="00CB7EDF"/>
    <w:rsid w:val="00CC0952"/>
    <w:rsid w:val="00CC249D"/>
    <w:rsid w:val="00CC2EB9"/>
    <w:rsid w:val="00CC47FC"/>
    <w:rsid w:val="00CC5C92"/>
    <w:rsid w:val="00CC7450"/>
    <w:rsid w:val="00CD0043"/>
    <w:rsid w:val="00CD03A2"/>
    <w:rsid w:val="00CD34C0"/>
    <w:rsid w:val="00CD4794"/>
    <w:rsid w:val="00CD697F"/>
    <w:rsid w:val="00CE6D49"/>
    <w:rsid w:val="00D03724"/>
    <w:rsid w:val="00D07E69"/>
    <w:rsid w:val="00D104D2"/>
    <w:rsid w:val="00D116BC"/>
    <w:rsid w:val="00D14221"/>
    <w:rsid w:val="00D16FBF"/>
    <w:rsid w:val="00D213B4"/>
    <w:rsid w:val="00D242E7"/>
    <w:rsid w:val="00D24520"/>
    <w:rsid w:val="00D25539"/>
    <w:rsid w:val="00D27283"/>
    <w:rsid w:val="00D30961"/>
    <w:rsid w:val="00D32C7E"/>
    <w:rsid w:val="00D33EC9"/>
    <w:rsid w:val="00D36762"/>
    <w:rsid w:val="00D37383"/>
    <w:rsid w:val="00D40E5D"/>
    <w:rsid w:val="00D43C4F"/>
    <w:rsid w:val="00D43FA7"/>
    <w:rsid w:val="00D45BB1"/>
    <w:rsid w:val="00D46F3D"/>
    <w:rsid w:val="00D50D22"/>
    <w:rsid w:val="00D538F4"/>
    <w:rsid w:val="00D53977"/>
    <w:rsid w:val="00D550E6"/>
    <w:rsid w:val="00D551F9"/>
    <w:rsid w:val="00D622C2"/>
    <w:rsid w:val="00D62880"/>
    <w:rsid w:val="00D6514E"/>
    <w:rsid w:val="00D701D4"/>
    <w:rsid w:val="00D7170D"/>
    <w:rsid w:val="00D745F9"/>
    <w:rsid w:val="00D761FD"/>
    <w:rsid w:val="00D80042"/>
    <w:rsid w:val="00D805E6"/>
    <w:rsid w:val="00D84432"/>
    <w:rsid w:val="00D84951"/>
    <w:rsid w:val="00D8657D"/>
    <w:rsid w:val="00D91301"/>
    <w:rsid w:val="00D91F79"/>
    <w:rsid w:val="00D95AAB"/>
    <w:rsid w:val="00DA3C81"/>
    <w:rsid w:val="00DA4200"/>
    <w:rsid w:val="00DA4F6C"/>
    <w:rsid w:val="00DB45AA"/>
    <w:rsid w:val="00DB512B"/>
    <w:rsid w:val="00DC23F8"/>
    <w:rsid w:val="00DD5CE0"/>
    <w:rsid w:val="00DD6755"/>
    <w:rsid w:val="00DE1F4E"/>
    <w:rsid w:val="00DE4E66"/>
    <w:rsid w:val="00DE5B06"/>
    <w:rsid w:val="00DE7630"/>
    <w:rsid w:val="00DE793E"/>
    <w:rsid w:val="00DF25F8"/>
    <w:rsid w:val="00DF2AE1"/>
    <w:rsid w:val="00DF657F"/>
    <w:rsid w:val="00DF7ABE"/>
    <w:rsid w:val="00E06188"/>
    <w:rsid w:val="00E06923"/>
    <w:rsid w:val="00E07D3D"/>
    <w:rsid w:val="00E11A9A"/>
    <w:rsid w:val="00E13113"/>
    <w:rsid w:val="00E14533"/>
    <w:rsid w:val="00E176E3"/>
    <w:rsid w:val="00E218A4"/>
    <w:rsid w:val="00E243DA"/>
    <w:rsid w:val="00E311C2"/>
    <w:rsid w:val="00E33E90"/>
    <w:rsid w:val="00E343D0"/>
    <w:rsid w:val="00E3570D"/>
    <w:rsid w:val="00E35B13"/>
    <w:rsid w:val="00E36751"/>
    <w:rsid w:val="00E425A9"/>
    <w:rsid w:val="00E461B0"/>
    <w:rsid w:val="00E50191"/>
    <w:rsid w:val="00E50520"/>
    <w:rsid w:val="00E515C6"/>
    <w:rsid w:val="00E573A2"/>
    <w:rsid w:val="00E57446"/>
    <w:rsid w:val="00E618FB"/>
    <w:rsid w:val="00E63094"/>
    <w:rsid w:val="00E65834"/>
    <w:rsid w:val="00E72766"/>
    <w:rsid w:val="00E77C13"/>
    <w:rsid w:val="00E83DB1"/>
    <w:rsid w:val="00E848BD"/>
    <w:rsid w:val="00E879AE"/>
    <w:rsid w:val="00E87B93"/>
    <w:rsid w:val="00E92751"/>
    <w:rsid w:val="00E92E17"/>
    <w:rsid w:val="00E93AA0"/>
    <w:rsid w:val="00E94318"/>
    <w:rsid w:val="00E94E1C"/>
    <w:rsid w:val="00E9723C"/>
    <w:rsid w:val="00E97DAA"/>
    <w:rsid w:val="00EA044E"/>
    <w:rsid w:val="00EA2F04"/>
    <w:rsid w:val="00EA74E4"/>
    <w:rsid w:val="00EA76A6"/>
    <w:rsid w:val="00EB796C"/>
    <w:rsid w:val="00EC1662"/>
    <w:rsid w:val="00EC664F"/>
    <w:rsid w:val="00EC67F2"/>
    <w:rsid w:val="00ED1D35"/>
    <w:rsid w:val="00ED1D4E"/>
    <w:rsid w:val="00ED5FDE"/>
    <w:rsid w:val="00ED6AE2"/>
    <w:rsid w:val="00EE06B4"/>
    <w:rsid w:val="00EE07AE"/>
    <w:rsid w:val="00EE0A92"/>
    <w:rsid w:val="00EE4567"/>
    <w:rsid w:val="00EE601A"/>
    <w:rsid w:val="00EF0A89"/>
    <w:rsid w:val="00EF11DA"/>
    <w:rsid w:val="00EF43DF"/>
    <w:rsid w:val="00EF4B00"/>
    <w:rsid w:val="00F02EF1"/>
    <w:rsid w:val="00F06674"/>
    <w:rsid w:val="00F074B4"/>
    <w:rsid w:val="00F12449"/>
    <w:rsid w:val="00F139E7"/>
    <w:rsid w:val="00F13CA9"/>
    <w:rsid w:val="00F13EFD"/>
    <w:rsid w:val="00F20251"/>
    <w:rsid w:val="00F212E8"/>
    <w:rsid w:val="00F21598"/>
    <w:rsid w:val="00F21B05"/>
    <w:rsid w:val="00F21B13"/>
    <w:rsid w:val="00F21EA5"/>
    <w:rsid w:val="00F22A0C"/>
    <w:rsid w:val="00F22FEC"/>
    <w:rsid w:val="00F23C4F"/>
    <w:rsid w:val="00F31D3C"/>
    <w:rsid w:val="00F321A5"/>
    <w:rsid w:val="00F34093"/>
    <w:rsid w:val="00F340F6"/>
    <w:rsid w:val="00F40FF1"/>
    <w:rsid w:val="00F42096"/>
    <w:rsid w:val="00F4522C"/>
    <w:rsid w:val="00F4537F"/>
    <w:rsid w:val="00F46A54"/>
    <w:rsid w:val="00F50EB8"/>
    <w:rsid w:val="00F56076"/>
    <w:rsid w:val="00F649CC"/>
    <w:rsid w:val="00F64C9D"/>
    <w:rsid w:val="00F7297C"/>
    <w:rsid w:val="00F82130"/>
    <w:rsid w:val="00F82B72"/>
    <w:rsid w:val="00F844ED"/>
    <w:rsid w:val="00F87EE4"/>
    <w:rsid w:val="00F93C86"/>
    <w:rsid w:val="00F964C1"/>
    <w:rsid w:val="00F973D7"/>
    <w:rsid w:val="00FA1F8A"/>
    <w:rsid w:val="00FA367B"/>
    <w:rsid w:val="00FB604E"/>
    <w:rsid w:val="00FB7D94"/>
    <w:rsid w:val="00FC0631"/>
    <w:rsid w:val="00FC2E6F"/>
    <w:rsid w:val="00FC4434"/>
    <w:rsid w:val="00FC5962"/>
    <w:rsid w:val="00FC66F3"/>
    <w:rsid w:val="00FD11A8"/>
    <w:rsid w:val="00FD16A4"/>
    <w:rsid w:val="00FD744D"/>
    <w:rsid w:val="00FD7941"/>
    <w:rsid w:val="00FE071A"/>
    <w:rsid w:val="00FE1D4A"/>
    <w:rsid w:val="00FE33B3"/>
    <w:rsid w:val="00FE7E47"/>
    <w:rsid w:val="00FF02F0"/>
    <w:rsid w:val="00FF0FD8"/>
    <w:rsid w:val="00FF2064"/>
    <w:rsid w:val="00FF4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6AEE13-DF52-4367-8A52-B238E2A4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B32"/>
  </w:style>
  <w:style w:type="paragraph" w:styleId="Heading1">
    <w:name w:val="heading 1"/>
    <w:basedOn w:val="Normal"/>
    <w:next w:val="Normal"/>
    <w:link w:val="Heading1Char"/>
    <w:uiPriority w:val="9"/>
    <w:qFormat/>
    <w:rsid w:val="006B2F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B9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B9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3C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C8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67B9A"/>
    <w:pPr>
      <w:spacing w:after="200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B9A"/>
    <w:rPr>
      <w:rFonts w:asciiTheme="minorHAnsi" w:eastAsiaTheme="minorEastAsia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7B9A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67B9A"/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B9A"/>
    <w:rPr>
      <w:rFonts w:asciiTheme="majorHAnsi" w:eastAsiaTheme="majorEastAsia" w:hAnsiTheme="majorHAnsi" w:cstheme="majorBidi"/>
      <w:b/>
      <w:bCs/>
      <w:i/>
      <w:color w:val="4F81BD" w:themeColor="accent1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F0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2F04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BE9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BE9"/>
    <w:rPr>
      <w:rFonts w:asciiTheme="minorHAnsi" w:eastAsiaTheme="minorEastAsia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57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B2F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6B2F42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73C9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3C9"/>
    <w:rPr>
      <w:rFonts w:asciiTheme="minorHAnsi" w:eastAsiaTheme="minorEastAsia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73C9"/>
    <w:rPr>
      <w:vertAlign w:val="superscript"/>
    </w:rPr>
  </w:style>
  <w:style w:type="paragraph" w:styleId="BodyTextIndent">
    <w:name w:val="Body Text Indent"/>
    <w:basedOn w:val="Normal"/>
    <w:link w:val="BodyTextIndentChar"/>
    <w:semiHidden/>
    <w:unhideWhenUsed/>
    <w:rsid w:val="00E218A4"/>
    <w:pPr>
      <w:spacing w:line="480" w:lineRule="auto"/>
      <w:ind w:left="720" w:hanging="72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218A4"/>
    <w:rPr>
      <w:rFonts w:eastAsia="Times New Roman" w:cs="Times New Roman"/>
      <w:szCs w:val="24"/>
    </w:rPr>
  </w:style>
  <w:style w:type="paragraph" w:customStyle="1" w:styleId="frontauthors">
    <w:name w:val="front_authors"/>
    <w:basedOn w:val="Normal"/>
    <w:rsid w:val="00E218A4"/>
    <w:pPr>
      <w:jc w:val="center"/>
    </w:pPr>
    <w:rPr>
      <w:rFonts w:eastAsia="Times New Roman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3837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7A6"/>
  </w:style>
  <w:style w:type="paragraph" w:styleId="Footer">
    <w:name w:val="footer"/>
    <w:basedOn w:val="Normal"/>
    <w:link w:val="FooterChar"/>
    <w:uiPriority w:val="99"/>
    <w:unhideWhenUsed/>
    <w:rsid w:val="003837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7A6"/>
  </w:style>
  <w:style w:type="character" w:styleId="Hyperlink">
    <w:name w:val="Hyperlink"/>
    <w:basedOn w:val="DefaultParagraphFont"/>
    <w:uiPriority w:val="99"/>
    <w:unhideWhenUsed/>
    <w:rsid w:val="00E515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C1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B7DA8"/>
  </w:style>
  <w:style w:type="character" w:styleId="LineNumber">
    <w:name w:val="line number"/>
    <w:basedOn w:val="DefaultParagraphFont"/>
    <w:uiPriority w:val="99"/>
    <w:semiHidden/>
    <w:unhideWhenUsed/>
    <w:rsid w:val="00C64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5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990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31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878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6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218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8923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223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2211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686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59754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5429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7284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85585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1252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4624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8191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0216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1470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39058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6633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74805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16805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80171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2004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734298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317537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271078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2956073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4092716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35894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16508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4711702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291810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1737182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3693122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244652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802327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4132930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250428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0986788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4124681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0758434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1653966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0926395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233379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2842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998930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570678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9071056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9647594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5343618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0220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1765722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7452082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459535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4052789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231850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0103129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5649573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992580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294310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554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7300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7675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7846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920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196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69624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330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8558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893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7667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06149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0062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8865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32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8593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213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3446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1662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4996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8307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74450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9500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43133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7472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6925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590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9201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1657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4945523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0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4A11C-15BA-49AE-A055-E034821A0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Nogeire</dc:creator>
  <cp:lastModifiedBy>Theresa Nogeire</cp:lastModifiedBy>
  <cp:revision>3</cp:revision>
  <cp:lastPrinted>2014-01-07T21:41:00Z</cp:lastPrinted>
  <dcterms:created xsi:type="dcterms:W3CDTF">2014-08-27T19:25:00Z</dcterms:created>
  <dcterms:modified xsi:type="dcterms:W3CDTF">2015-07-0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ogeire@gmail.com@www.mendeley.com</vt:lpwstr>
  </property>
  <property fmtid="{D5CDD505-2E9C-101B-9397-08002B2CF9AE}" pid="4" name="Mendeley Citation Style_1">
    <vt:lpwstr>http://www.zotero.org/styles/conservation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conservation-letters</vt:lpwstr>
  </property>
  <property fmtid="{D5CDD505-2E9C-101B-9397-08002B2CF9AE}" pid="16" name="Mendeley Recent Style Name 5_1">
    <vt:lpwstr>Conservation Letters</vt:lpwstr>
  </property>
  <property fmtid="{D5CDD505-2E9C-101B-9397-08002B2CF9AE}" pid="17" name="Mendeley Recent Style Id 6_1">
    <vt:lpwstr>http://csl.mendeley.com/styles/7464103/council-of-science-editors-author-date-4</vt:lpwstr>
  </property>
  <property fmtid="{D5CDD505-2E9C-101B-9397-08002B2CF9AE}" pid="18" name="Mendeley Recent Style Name 6_1">
    <vt:lpwstr>Council of Science Editors (author-date) - Theresa Nogeir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plos-neglected-tropical-diseases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Id 9_1">
    <vt:lpwstr>http://www.zotero.org/styles/taylor-and-francis-council-of-science-editors-author-date</vt:lpwstr>
  </property>
  <property fmtid="{D5CDD505-2E9C-101B-9397-08002B2CF9AE}" pid="24" name="Mendeley Recent Style Name 9_1">
    <vt:lpwstr>Taylor &amp; Francis - Council of Science Editors (author-date)</vt:lpwstr>
  </property>
</Properties>
</file>